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EE5E7" w14:textId="77777777" w:rsidR="00AD0BF0" w:rsidRDefault="00F70C4C">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564"/>
        <w:gridCol w:w="542"/>
        <w:gridCol w:w="8198"/>
        <w:gridCol w:w="1676"/>
      </w:tblGrid>
      <w:tr w:rsidR="00AD0BF0" w14:paraId="65E37815"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9C6A276" w14:textId="77777777" w:rsidR="00AD0BF0" w:rsidRDefault="00F70C4C">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4537704" w14:textId="77777777" w:rsidR="00AD0BF0" w:rsidRDefault="00F70C4C">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1098862" w14:textId="77777777" w:rsidR="00AD0BF0" w:rsidRDefault="00F70C4C">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5C1C65C" w14:textId="77777777" w:rsidR="00AD0BF0" w:rsidRDefault="00F70C4C">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AD0BF0" w14:paraId="0808D37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282B477" w14:textId="77777777" w:rsidR="00AD0BF0" w:rsidRDefault="00F70C4C">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4B521637" w14:textId="77777777" w:rsidR="00AD0BF0" w:rsidRDefault="00AD0BF0">
            <w:pPr>
              <w:spacing w:before="100" w:after="100"/>
              <w:ind w:left="100" w:right="100"/>
              <w:jc w:val="center"/>
            </w:pPr>
          </w:p>
        </w:tc>
        <w:tc>
          <w:tcPr>
            <w:tcW w:w="0" w:type="auto"/>
            <w:shd w:val="clear" w:color="auto" w:fill="FFFFCC"/>
            <w:tcMar>
              <w:top w:w="0" w:type="dxa"/>
              <w:left w:w="0" w:type="dxa"/>
              <w:bottom w:w="0" w:type="dxa"/>
              <w:right w:w="0" w:type="dxa"/>
            </w:tcMar>
          </w:tcPr>
          <w:p w14:paraId="272B25C8" w14:textId="77777777" w:rsidR="00AD0BF0" w:rsidRDefault="00AD0B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D552F6A" w14:textId="77777777" w:rsidR="00AD0BF0" w:rsidRDefault="00AD0BF0">
            <w:pPr>
              <w:spacing w:before="100" w:after="100"/>
              <w:ind w:left="100" w:right="100"/>
              <w:jc w:val="center"/>
            </w:pPr>
          </w:p>
        </w:tc>
      </w:tr>
      <w:tr w:rsidR="00AD0BF0" w14:paraId="5B3FA64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A573E4" w14:textId="77777777" w:rsidR="00AD0BF0" w:rsidRDefault="00F70C4C">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75BCEBD" w14:textId="77777777" w:rsidR="00AD0BF0" w:rsidRDefault="00F70C4C">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8170B7E" w14:textId="77777777" w:rsidR="00AD0BF0" w:rsidRDefault="00F70C4C">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720AAA8" w14:textId="77777777" w:rsidR="00AD0BF0" w:rsidRDefault="00F70C4C">
            <w:pPr>
              <w:spacing w:before="100" w:after="100"/>
              <w:ind w:left="100" w:right="100"/>
              <w:jc w:val="center"/>
            </w:pPr>
            <w:r>
              <w:rPr>
                <w:rFonts w:ascii="DejaVu Sans" w:eastAsia="DejaVu Sans" w:hAnsi="DejaVu Sans" w:cs="DejaVu Sans"/>
                <w:color w:val="000000"/>
                <w:sz w:val="18"/>
                <w:szCs w:val="18"/>
              </w:rPr>
              <w:t>Page 1</w:t>
            </w:r>
          </w:p>
        </w:tc>
      </w:tr>
      <w:tr w:rsidR="00AD0BF0" w14:paraId="2CF1F0A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3D9E06F" w14:textId="77777777" w:rsidR="00AD0BF0" w:rsidRDefault="00F70C4C">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4883CD7A" w14:textId="77777777" w:rsidR="00AD0BF0" w:rsidRDefault="00AD0BF0">
            <w:pPr>
              <w:spacing w:before="100" w:after="100"/>
              <w:ind w:left="100" w:right="100"/>
              <w:jc w:val="center"/>
            </w:pPr>
          </w:p>
        </w:tc>
        <w:tc>
          <w:tcPr>
            <w:tcW w:w="0" w:type="auto"/>
            <w:shd w:val="clear" w:color="auto" w:fill="FFFFCC"/>
            <w:tcMar>
              <w:top w:w="0" w:type="dxa"/>
              <w:left w:w="0" w:type="dxa"/>
              <w:bottom w:w="0" w:type="dxa"/>
              <w:right w:w="0" w:type="dxa"/>
            </w:tcMar>
          </w:tcPr>
          <w:p w14:paraId="036EA248" w14:textId="77777777" w:rsidR="00AD0BF0" w:rsidRDefault="00AD0B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6545948" w14:textId="77777777" w:rsidR="00AD0BF0" w:rsidRDefault="00AD0BF0">
            <w:pPr>
              <w:spacing w:before="100" w:after="100"/>
              <w:ind w:left="100" w:right="100"/>
              <w:jc w:val="center"/>
            </w:pPr>
          </w:p>
        </w:tc>
      </w:tr>
      <w:tr w:rsidR="00AD0BF0" w14:paraId="4435BA7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AB0EAA" w14:textId="77777777" w:rsidR="00AD0BF0" w:rsidRDefault="00F70C4C">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55E663A" w14:textId="77777777" w:rsidR="00AD0BF0" w:rsidRDefault="00F70C4C">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1848A14" w14:textId="77777777" w:rsidR="00AD0BF0" w:rsidRDefault="00F70C4C">
            <w:pPr>
              <w:spacing w:before="100" w:after="100"/>
              <w:ind w:left="100" w:right="100"/>
            </w:pPr>
            <w:r>
              <w:rPr>
                <w:rFonts w:ascii="DejaVu Sans" w:eastAsia="DejaVu Sans" w:hAnsi="DejaVu Sans" w:cs="DejaVu Sans"/>
                <w:color w:val="000000"/>
                <w:sz w:val="18"/>
                <w:szCs w:val="18"/>
              </w:rPr>
              <w:t xml:space="preserve">See the PRISMA 2020 for </w:t>
            </w:r>
            <w:proofErr w:type="gramStart"/>
            <w:r>
              <w:rPr>
                <w:rFonts w:ascii="DejaVu Sans" w:eastAsia="DejaVu Sans" w:hAnsi="DejaVu Sans" w:cs="DejaVu Sans"/>
                <w:color w:val="000000"/>
                <w:sz w:val="18"/>
                <w:szCs w:val="18"/>
              </w:rPr>
              <w:t>Abstracts</w:t>
            </w:r>
            <w:proofErr w:type="gramEnd"/>
            <w:r>
              <w:rPr>
                <w:rFonts w:ascii="DejaVu Sans" w:eastAsia="DejaVu Sans" w:hAnsi="DejaVu Sans" w:cs="DejaVu Sans"/>
                <w:color w:val="000000"/>
                <w:sz w:val="18"/>
                <w:szCs w:val="18"/>
              </w:rPr>
              <w:t xml:space="preserve"> checklist</w:t>
            </w:r>
          </w:p>
        </w:tc>
        <w:tc>
          <w:tcPr>
            <w:tcW w:w="0" w:type="auto"/>
            <w:tcBorders>
              <w:right w:val="single" w:sz="8" w:space="0" w:color="000000"/>
            </w:tcBorders>
            <w:shd w:val="clear" w:color="auto" w:fill="FFFFFF"/>
            <w:tcMar>
              <w:top w:w="0" w:type="dxa"/>
              <w:left w:w="0" w:type="dxa"/>
              <w:bottom w:w="0" w:type="dxa"/>
              <w:right w:w="0" w:type="dxa"/>
            </w:tcMar>
          </w:tcPr>
          <w:p w14:paraId="54B1CDEC" w14:textId="77777777" w:rsidR="00AD0BF0" w:rsidRDefault="00AD0BF0">
            <w:pPr>
              <w:spacing w:before="100" w:after="100"/>
              <w:ind w:left="100" w:right="100"/>
              <w:jc w:val="center"/>
            </w:pPr>
          </w:p>
        </w:tc>
      </w:tr>
      <w:tr w:rsidR="00AD0BF0" w14:paraId="1281AF3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C3F4377" w14:textId="77777777" w:rsidR="00AD0BF0" w:rsidRDefault="00F70C4C">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20C1D14" w14:textId="77777777" w:rsidR="00AD0BF0" w:rsidRDefault="00AD0BF0">
            <w:pPr>
              <w:spacing w:before="100" w:after="100"/>
              <w:ind w:left="100" w:right="100"/>
              <w:jc w:val="center"/>
            </w:pPr>
          </w:p>
        </w:tc>
        <w:tc>
          <w:tcPr>
            <w:tcW w:w="0" w:type="auto"/>
            <w:shd w:val="clear" w:color="auto" w:fill="FFFFCC"/>
            <w:tcMar>
              <w:top w:w="0" w:type="dxa"/>
              <w:left w:w="0" w:type="dxa"/>
              <w:bottom w:w="0" w:type="dxa"/>
              <w:right w:w="0" w:type="dxa"/>
            </w:tcMar>
          </w:tcPr>
          <w:p w14:paraId="25C42A83" w14:textId="77777777" w:rsidR="00AD0BF0" w:rsidRDefault="00AD0B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19F9771" w14:textId="77777777" w:rsidR="00AD0BF0" w:rsidRDefault="00AD0BF0">
            <w:pPr>
              <w:spacing w:before="100" w:after="100"/>
              <w:ind w:left="100" w:right="100"/>
              <w:jc w:val="center"/>
            </w:pPr>
          </w:p>
        </w:tc>
      </w:tr>
      <w:tr w:rsidR="00AD0BF0" w14:paraId="3E4744B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2B4020" w14:textId="77777777" w:rsidR="00AD0BF0" w:rsidRDefault="00F70C4C">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5A47C41F" w14:textId="77777777" w:rsidR="00AD0BF0" w:rsidRDefault="00F70C4C">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0E3BB175" w14:textId="77777777" w:rsidR="00AD0BF0" w:rsidRDefault="00F70C4C">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31380F7" w14:textId="77777777" w:rsidR="00AD0BF0" w:rsidRDefault="00F70C4C">
            <w:pPr>
              <w:spacing w:before="100" w:after="100"/>
              <w:ind w:left="100" w:right="100"/>
              <w:jc w:val="center"/>
            </w:pPr>
            <w:r>
              <w:rPr>
                <w:rFonts w:ascii="DejaVu Sans" w:eastAsia="DejaVu Sans" w:hAnsi="DejaVu Sans" w:cs="DejaVu Sans"/>
                <w:color w:val="000000"/>
                <w:sz w:val="18"/>
                <w:szCs w:val="18"/>
              </w:rPr>
              <w:t>Page 3-4</w:t>
            </w:r>
          </w:p>
        </w:tc>
      </w:tr>
      <w:tr w:rsidR="00AD0BF0" w14:paraId="34C208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2326A6" w14:textId="77777777" w:rsidR="00AD0BF0" w:rsidRDefault="00F70C4C">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128E7ACF" w14:textId="77777777" w:rsidR="00AD0BF0" w:rsidRDefault="00F70C4C">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F0A1C21" w14:textId="77777777" w:rsidR="00AD0BF0" w:rsidRDefault="00F70C4C">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1E62263" w14:textId="77777777" w:rsidR="00AD0BF0" w:rsidRDefault="00F70C4C">
            <w:pPr>
              <w:spacing w:before="100" w:after="100"/>
              <w:ind w:left="100" w:right="100"/>
              <w:jc w:val="center"/>
            </w:pPr>
            <w:r>
              <w:rPr>
                <w:rFonts w:ascii="DejaVu Sans" w:eastAsia="DejaVu Sans" w:hAnsi="DejaVu Sans" w:cs="DejaVu Sans"/>
                <w:color w:val="000000"/>
                <w:sz w:val="18"/>
                <w:szCs w:val="18"/>
              </w:rPr>
              <w:t>Page 4</w:t>
            </w:r>
          </w:p>
        </w:tc>
      </w:tr>
      <w:tr w:rsidR="00AD0BF0" w14:paraId="043916A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2C57819" w14:textId="77777777" w:rsidR="00AD0BF0" w:rsidRDefault="00F70C4C">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3C9D0FCE" w14:textId="77777777" w:rsidR="00AD0BF0" w:rsidRDefault="00AD0BF0">
            <w:pPr>
              <w:spacing w:before="100" w:after="100"/>
              <w:ind w:left="100" w:right="100"/>
              <w:jc w:val="center"/>
            </w:pPr>
          </w:p>
        </w:tc>
        <w:tc>
          <w:tcPr>
            <w:tcW w:w="0" w:type="auto"/>
            <w:shd w:val="clear" w:color="auto" w:fill="FFFFCC"/>
            <w:tcMar>
              <w:top w:w="0" w:type="dxa"/>
              <w:left w:w="0" w:type="dxa"/>
              <w:bottom w:w="0" w:type="dxa"/>
              <w:right w:w="0" w:type="dxa"/>
            </w:tcMar>
          </w:tcPr>
          <w:p w14:paraId="70741891" w14:textId="77777777" w:rsidR="00AD0BF0" w:rsidRDefault="00AD0B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0DF5E80" w14:textId="77777777" w:rsidR="00AD0BF0" w:rsidRDefault="00AD0BF0">
            <w:pPr>
              <w:spacing w:before="100" w:after="100"/>
              <w:ind w:left="100" w:right="100"/>
              <w:jc w:val="center"/>
            </w:pPr>
          </w:p>
        </w:tc>
      </w:tr>
      <w:tr w:rsidR="00AD0BF0" w14:paraId="7C3B291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273A26" w14:textId="77777777" w:rsidR="00AD0BF0" w:rsidRDefault="00F70C4C">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04EE74BD" w14:textId="77777777" w:rsidR="00AD0BF0" w:rsidRDefault="00F70C4C">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4B011B3A" w14:textId="77777777" w:rsidR="00AD0BF0" w:rsidRDefault="00F70C4C">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47E4C20" w14:textId="6E076819" w:rsidR="00AD0BF0" w:rsidRDefault="00F70C4C">
            <w:pPr>
              <w:spacing w:before="100" w:after="100"/>
              <w:ind w:left="100" w:right="100"/>
              <w:jc w:val="center"/>
            </w:pPr>
            <w:r>
              <w:rPr>
                <w:rFonts w:ascii="DejaVu Sans" w:eastAsia="DejaVu Sans" w:hAnsi="DejaVu Sans" w:cs="DejaVu Sans"/>
                <w:color w:val="000000"/>
                <w:sz w:val="18"/>
                <w:szCs w:val="18"/>
              </w:rPr>
              <w:t>Page 5</w:t>
            </w:r>
            <w:r w:rsidR="00B004F1">
              <w:rPr>
                <w:rFonts w:ascii="DejaVu Sans" w:eastAsia="DejaVu Sans" w:hAnsi="DejaVu Sans" w:cs="DejaVu Sans"/>
                <w:color w:val="000000"/>
                <w:sz w:val="18"/>
                <w:szCs w:val="18"/>
              </w:rPr>
              <w:t>-6</w:t>
            </w:r>
          </w:p>
        </w:tc>
      </w:tr>
      <w:tr w:rsidR="00AD0BF0" w14:paraId="33A653C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A50DF0" w14:textId="77777777" w:rsidR="00AD0BF0" w:rsidRDefault="00F70C4C">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B145FEB" w14:textId="77777777" w:rsidR="00AD0BF0" w:rsidRDefault="00F70C4C">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7B088E5" w14:textId="77777777" w:rsidR="00AD0BF0" w:rsidRDefault="00F70C4C">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A80A0D0" w14:textId="77777777" w:rsidR="00AD0BF0" w:rsidRDefault="00F70C4C">
            <w:pPr>
              <w:spacing w:before="100" w:after="100"/>
              <w:ind w:left="100" w:right="100"/>
              <w:jc w:val="center"/>
            </w:pPr>
            <w:r>
              <w:rPr>
                <w:rFonts w:ascii="DejaVu Sans" w:eastAsia="DejaVu Sans" w:hAnsi="DejaVu Sans" w:cs="DejaVu Sans"/>
                <w:color w:val="000000"/>
                <w:sz w:val="18"/>
                <w:szCs w:val="18"/>
              </w:rPr>
              <w:t>Page 6</w:t>
            </w:r>
          </w:p>
        </w:tc>
      </w:tr>
      <w:tr w:rsidR="00AD0BF0" w14:paraId="612BAF2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E90231" w14:textId="77777777" w:rsidR="00AD0BF0" w:rsidRDefault="00F70C4C">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C05BFCF" w14:textId="77777777" w:rsidR="00AD0BF0" w:rsidRDefault="00F70C4C">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39C2FE8" w14:textId="77777777" w:rsidR="00AD0BF0" w:rsidRDefault="00F70C4C">
            <w:pPr>
              <w:spacing w:before="100" w:after="100"/>
              <w:ind w:left="100" w:right="100"/>
            </w:pPr>
            <w:r>
              <w:rPr>
                <w:rFonts w:ascii="DejaVu Sans" w:eastAsia="DejaVu Sans" w:hAnsi="DejaVu Sans" w:cs="DejaVu Sans"/>
                <w:color w:val="000000"/>
                <w:sz w:val="18"/>
                <w:szCs w:val="18"/>
              </w:rPr>
              <w:t xml:space="preserve">Present the full search strategies for all databases, </w:t>
            </w:r>
            <w:proofErr w:type="gramStart"/>
            <w:r>
              <w:rPr>
                <w:rFonts w:ascii="DejaVu Sans" w:eastAsia="DejaVu Sans" w:hAnsi="DejaVu Sans" w:cs="DejaVu Sans"/>
                <w:color w:val="000000"/>
                <w:sz w:val="18"/>
                <w:szCs w:val="18"/>
              </w:rPr>
              <w:t>registers</w:t>
            </w:r>
            <w:proofErr w:type="gramEnd"/>
            <w:r>
              <w:rPr>
                <w:rFonts w:ascii="DejaVu Sans" w:eastAsia="DejaVu Sans" w:hAnsi="DejaVu Sans" w:cs="DejaVu Sans"/>
                <w:color w:val="000000"/>
                <w:sz w:val="18"/>
                <w:szCs w:val="18"/>
              </w:rPr>
              <w:t xml:space="preserve">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9E6AA9A" w14:textId="77777777" w:rsidR="00AD0BF0" w:rsidRDefault="00F70C4C">
            <w:pPr>
              <w:spacing w:before="100" w:after="100"/>
              <w:ind w:left="100" w:right="100"/>
              <w:jc w:val="center"/>
            </w:pPr>
            <w:r>
              <w:rPr>
                <w:rFonts w:ascii="DejaVu Sans" w:eastAsia="DejaVu Sans" w:hAnsi="DejaVu Sans" w:cs="DejaVu Sans"/>
                <w:color w:val="000000"/>
                <w:sz w:val="18"/>
                <w:szCs w:val="18"/>
              </w:rPr>
              <w:t>Page 6-7</w:t>
            </w:r>
          </w:p>
        </w:tc>
      </w:tr>
      <w:tr w:rsidR="00AD0BF0" w14:paraId="285136D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EC84B9" w14:textId="77777777" w:rsidR="00AD0BF0" w:rsidRDefault="00F70C4C">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03ACA792" w14:textId="77777777" w:rsidR="00AD0BF0" w:rsidRDefault="00F70C4C">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1A530E8" w14:textId="77777777" w:rsidR="00AD0BF0" w:rsidRDefault="00F70C4C">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951F5D9" w14:textId="77777777" w:rsidR="00AD0BF0" w:rsidRDefault="00F70C4C">
            <w:pPr>
              <w:spacing w:before="100" w:after="100"/>
              <w:ind w:left="100" w:right="100"/>
              <w:jc w:val="center"/>
            </w:pPr>
            <w:r>
              <w:rPr>
                <w:rFonts w:ascii="DejaVu Sans" w:eastAsia="DejaVu Sans" w:hAnsi="DejaVu Sans" w:cs="DejaVu Sans"/>
                <w:color w:val="000000"/>
                <w:sz w:val="18"/>
                <w:szCs w:val="18"/>
              </w:rPr>
              <w:t>Page 7</w:t>
            </w:r>
          </w:p>
        </w:tc>
      </w:tr>
      <w:tr w:rsidR="00AD0BF0" w14:paraId="0427673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B181A3" w14:textId="77777777" w:rsidR="00AD0BF0" w:rsidRDefault="00F70C4C">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0AC73883" w14:textId="77777777" w:rsidR="00AD0BF0" w:rsidRDefault="00F70C4C">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7CFBB74" w14:textId="77777777" w:rsidR="00AD0BF0" w:rsidRDefault="00F70C4C">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7571E05" w14:textId="77777777" w:rsidR="00AD0BF0" w:rsidRDefault="00F70C4C">
            <w:pPr>
              <w:spacing w:before="100" w:after="100"/>
              <w:ind w:left="100" w:right="100"/>
              <w:jc w:val="center"/>
            </w:pPr>
            <w:r>
              <w:rPr>
                <w:rFonts w:ascii="DejaVu Sans" w:eastAsia="DejaVu Sans" w:hAnsi="DejaVu Sans" w:cs="DejaVu Sans"/>
                <w:color w:val="000000"/>
                <w:sz w:val="18"/>
                <w:szCs w:val="18"/>
              </w:rPr>
              <w:t>Page 7-8</w:t>
            </w:r>
          </w:p>
        </w:tc>
      </w:tr>
      <w:tr w:rsidR="00AD0BF0" w14:paraId="5FE9B9E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B00BDC" w14:textId="77777777" w:rsidR="00AD0BF0" w:rsidRDefault="00F70C4C">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5AC3F76C" w14:textId="77777777" w:rsidR="00AD0BF0" w:rsidRDefault="00F70C4C">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2AF7D7DB" w14:textId="77777777" w:rsidR="00AD0BF0" w:rsidRDefault="00F70C4C">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0120BC70" w14:textId="77777777" w:rsidR="00AD0BF0" w:rsidRDefault="00F70C4C">
            <w:pPr>
              <w:spacing w:before="100" w:after="100"/>
              <w:ind w:left="100" w:right="100"/>
              <w:jc w:val="center"/>
            </w:pPr>
            <w:r>
              <w:rPr>
                <w:rFonts w:ascii="DejaVu Sans" w:eastAsia="DejaVu Sans" w:hAnsi="DejaVu Sans" w:cs="DejaVu Sans"/>
                <w:color w:val="000000"/>
                <w:sz w:val="18"/>
                <w:szCs w:val="18"/>
              </w:rPr>
              <w:t>Page 7-8</w:t>
            </w:r>
          </w:p>
        </w:tc>
      </w:tr>
      <w:tr w:rsidR="00AD0BF0" w14:paraId="4B0B62B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8E9D81"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0E3D2C17" w14:textId="77777777" w:rsidR="00AD0BF0" w:rsidRDefault="00F70C4C">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5BD13A1B" w14:textId="77777777" w:rsidR="00AD0BF0" w:rsidRDefault="00F70C4C">
            <w:pPr>
              <w:spacing w:before="100" w:after="100"/>
              <w:ind w:left="100" w:right="100"/>
            </w:pPr>
            <w:r>
              <w:rPr>
                <w:rFonts w:ascii="DejaVu Sans" w:eastAsia="DejaVu Sans" w:hAnsi="DejaVu Sans" w:cs="DejaVu Sans"/>
                <w:color w:val="000000"/>
                <w:sz w:val="18"/>
                <w:szCs w:val="18"/>
              </w:rPr>
              <w:t>List and define all other variables for which data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04AF1027" w14:textId="77777777" w:rsidR="00AD0BF0" w:rsidRDefault="00F70C4C">
            <w:pPr>
              <w:spacing w:before="100" w:after="100"/>
              <w:ind w:left="100" w:right="100"/>
              <w:jc w:val="center"/>
            </w:pPr>
            <w:r>
              <w:rPr>
                <w:rFonts w:ascii="DejaVu Sans" w:eastAsia="DejaVu Sans" w:hAnsi="DejaVu Sans" w:cs="DejaVu Sans"/>
                <w:color w:val="000000"/>
                <w:sz w:val="18"/>
                <w:szCs w:val="18"/>
              </w:rPr>
              <w:t>Page 7-8</w:t>
            </w:r>
          </w:p>
        </w:tc>
      </w:tr>
      <w:tr w:rsidR="00AD0BF0" w14:paraId="72DF89F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D5CE76" w14:textId="77777777" w:rsidR="00AD0BF0" w:rsidRDefault="00F70C4C">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3B5E3426" w14:textId="77777777" w:rsidR="00AD0BF0" w:rsidRDefault="00F70C4C">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80360E2" w14:textId="77777777" w:rsidR="00AD0BF0" w:rsidRDefault="00F70C4C">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4A89818" w14:textId="77777777" w:rsidR="00AD0BF0" w:rsidRDefault="00F70C4C">
            <w:pPr>
              <w:spacing w:before="100" w:after="100"/>
              <w:ind w:left="100" w:right="100"/>
              <w:jc w:val="center"/>
            </w:pPr>
            <w:r>
              <w:rPr>
                <w:rFonts w:ascii="DejaVu Sans" w:eastAsia="DejaVu Sans" w:hAnsi="DejaVu Sans" w:cs="DejaVu Sans"/>
                <w:color w:val="000000"/>
                <w:sz w:val="18"/>
                <w:szCs w:val="18"/>
              </w:rPr>
              <w:t>Page 8-9</w:t>
            </w:r>
          </w:p>
        </w:tc>
      </w:tr>
      <w:tr w:rsidR="00AD0BF0" w14:paraId="31687F5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BC99E2" w14:textId="77777777" w:rsidR="00AD0BF0" w:rsidRDefault="00F70C4C">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2681BC9" w14:textId="77777777" w:rsidR="00AD0BF0" w:rsidRDefault="00F70C4C">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EFEE00F" w14:textId="77777777" w:rsidR="00AD0BF0" w:rsidRDefault="00F70C4C">
            <w:pPr>
              <w:spacing w:before="100" w:after="100"/>
              <w:ind w:left="100" w:right="100"/>
            </w:pPr>
            <w:r>
              <w:rPr>
                <w:rFonts w:ascii="DejaVu Sans" w:eastAsia="DejaVu Sans" w:hAnsi="DejaVu Sans" w:cs="DejaVu Sans"/>
                <w:color w:val="000000"/>
                <w:sz w:val="18"/>
                <w:szCs w:val="18"/>
              </w:rPr>
              <w:t>Specify for each outcome the effect measur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2E68AD3" w14:textId="77777777" w:rsidR="00AD0BF0" w:rsidRDefault="00F70C4C">
            <w:pPr>
              <w:spacing w:before="100" w:after="100"/>
              <w:ind w:left="100" w:right="100"/>
              <w:jc w:val="center"/>
            </w:pPr>
            <w:r>
              <w:rPr>
                <w:rFonts w:ascii="DejaVu Sans" w:eastAsia="DejaVu Sans" w:hAnsi="DejaVu Sans" w:cs="DejaVu Sans"/>
                <w:color w:val="000000"/>
                <w:sz w:val="18"/>
                <w:szCs w:val="18"/>
              </w:rPr>
              <w:t>Page 9-10</w:t>
            </w:r>
          </w:p>
        </w:tc>
      </w:tr>
      <w:tr w:rsidR="00AD0BF0" w14:paraId="0BB0E78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EB1444" w14:textId="77777777" w:rsidR="00AD0BF0" w:rsidRDefault="00F70C4C">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5752363" w14:textId="77777777" w:rsidR="00AD0BF0" w:rsidRDefault="00F70C4C">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19DB46AA" w14:textId="77777777" w:rsidR="00AD0BF0" w:rsidRDefault="00F70C4C">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C3295FE" w14:textId="77777777" w:rsidR="00AD0BF0" w:rsidRDefault="00F70C4C">
            <w:pPr>
              <w:spacing w:before="100" w:after="100"/>
              <w:ind w:left="100" w:right="100"/>
              <w:jc w:val="center"/>
            </w:pPr>
            <w:r>
              <w:rPr>
                <w:rFonts w:ascii="DejaVu Sans" w:eastAsia="DejaVu Sans" w:hAnsi="DejaVu Sans" w:cs="DejaVu Sans"/>
                <w:color w:val="000000"/>
                <w:sz w:val="18"/>
                <w:szCs w:val="18"/>
              </w:rPr>
              <w:t>Page 9-10</w:t>
            </w:r>
          </w:p>
        </w:tc>
      </w:tr>
      <w:tr w:rsidR="00AD0BF0" w14:paraId="4967462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CAEC6A4"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78073593" w14:textId="77777777" w:rsidR="00AD0BF0" w:rsidRDefault="00F70C4C">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479F4ADA" w14:textId="77777777" w:rsidR="00AD0BF0" w:rsidRDefault="00F70C4C">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4507702D" w14:textId="77777777" w:rsidR="00AD0BF0" w:rsidRDefault="00F70C4C">
            <w:pPr>
              <w:spacing w:before="100" w:after="100"/>
              <w:ind w:left="100" w:right="100"/>
              <w:jc w:val="center"/>
            </w:pPr>
            <w:r>
              <w:rPr>
                <w:rFonts w:ascii="DejaVu Sans" w:eastAsia="DejaVu Sans" w:hAnsi="DejaVu Sans" w:cs="DejaVu Sans"/>
                <w:color w:val="000000"/>
                <w:sz w:val="18"/>
                <w:szCs w:val="18"/>
              </w:rPr>
              <w:t>Page 9-10</w:t>
            </w:r>
          </w:p>
        </w:tc>
      </w:tr>
      <w:tr w:rsidR="00AD0BF0" w14:paraId="48D3FAF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FB8E9B"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629A7F83" w14:textId="77777777" w:rsidR="00AD0BF0" w:rsidRDefault="00F70C4C">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5C1AAF10" w14:textId="77777777" w:rsidR="00AD0BF0" w:rsidRDefault="00F70C4C">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6BAD6ED" w14:textId="77777777" w:rsidR="00AD0BF0" w:rsidRDefault="00F70C4C">
            <w:pPr>
              <w:spacing w:before="100" w:after="100"/>
              <w:ind w:left="100" w:right="100"/>
              <w:jc w:val="center"/>
            </w:pPr>
            <w:r>
              <w:rPr>
                <w:rFonts w:ascii="DejaVu Sans" w:eastAsia="DejaVu Sans" w:hAnsi="DejaVu Sans" w:cs="DejaVu Sans"/>
                <w:color w:val="000000"/>
                <w:sz w:val="18"/>
                <w:szCs w:val="18"/>
              </w:rPr>
              <w:t>Page 9-10</w:t>
            </w:r>
          </w:p>
        </w:tc>
      </w:tr>
      <w:tr w:rsidR="00AD0BF0" w14:paraId="0B9B135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4FD0C4"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1C08AC6C" w14:textId="77777777" w:rsidR="00AD0BF0" w:rsidRDefault="00F70C4C">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3CB6E13" w14:textId="77777777" w:rsidR="00AD0BF0" w:rsidRDefault="00F70C4C">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7E4A8346" w14:textId="77777777" w:rsidR="00AD0BF0" w:rsidRDefault="00F70C4C">
            <w:pPr>
              <w:spacing w:before="100" w:after="100"/>
              <w:ind w:left="100" w:right="100"/>
              <w:jc w:val="center"/>
            </w:pPr>
            <w:r>
              <w:rPr>
                <w:rFonts w:ascii="DejaVu Sans" w:eastAsia="DejaVu Sans" w:hAnsi="DejaVu Sans" w:cs="DejaVu Sans"/>
                <w:color w:val="000000"/>
                <w:sz w:val="18"/>
                <w:szCs w:val="18"/>
              </w:rPr>
              <w:t>Page 9-10</w:t>
            </w:r>
          </w:p>
        </w:tc>
      </w:tr>
      <w:tr w:rsidR="00AD0BF0" w14:paraId="65A8444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7427EDF"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2D0A11AC" w14:textId="77777777" w:rsidR="00AD0BF0" w:rsidRDefault="00F70C4C">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7654B318" w14:textId="77777777" w:rsidR="00AD0BF0" w:rsidRDefault="00F70C4C">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A67A817" w14:textId="77777777" w:rsidR="00AD0BF0" w:rsidRDefault="00F70C4C">
            <w:pPr>
              <w:spacing w:before="100" w:after="100"/>
              <w:ind w:left="100" w:right="100"/>
              <w:jc w:val="center"/>
            </w:pPr>
            <w:r>
              <w:rPr>
                <w:rFonts w:ascii="DejaVu Sans" w:eastAsia="DejaVu Sans" w:hAnsi="DejaVu Sans" w:cs="DejaVu Sans"/>
                <w:color w:val="000000"/>
                <w:sz w:val="18"/>
                <w:szCs w:val="18"/>
              </w:rPr>
              <w:t>n/a</w:t>
            </w:r>
          </w:p>
        </w:tc>
      </w:tr>
      <w:tr w:rsidR="00AD0BF0" w14:paraId="12C5AF6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3516F42"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6625E14F" w14:textId="77777777" w:rsidR="00AD0BF0" w:rsidRDefault="00F70C4C">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56418597" w14:textId="77777777" w:rsidR="00AD0BF0" w:rsidRDefault="00F70C4C">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AAEE64C" w14:textId="77777777" w:rsidR="00AD0BF0" w:rsidRDefault="00F70C4C">
            <w:pPr>
              <w:spacing w:before="100" w:after="100"/>
              <w:ind w:left="100" w:right="100"/>
              <w:jc w:val="center"/>
            </w:pPr>
            <w:r>
              <w:rPr>
                <w:rFonts w:ascii="DejaVu Sans" w:eastAsia="DejaVu Sans" w:hAnsi="DejaVu Sans" w:cs="DejaVu Sans"/>
                <w:color w:val="000000"/>
                <w:sz w:val="18"/>
                <w:szCs w:val="18"/>
              </w:rPr>
              <w:t>n/a</w:t>
            </w:r>
          </w:p>
        </w:tc>
      </w:tr>
      <w:tr w:rsidR="00AD0BF0" w14:paraId="35A6038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E7BCD1" w14:textId="77777777" w:rsidR="00AD0BF0" w:rsidRDefault="00F70C4C">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09437E10" w14:textId="77777777" w:rsidR="00AD0BF0" w:rsidRDefault="00F70C4C">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D47E102" w14:textId="77777777" w:rsidR="00AD0BF0" w:rsidRDefault="00F70C4C">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49900894" w14:textId="77777777" w:rsidR="00AD0BF0" w:rsidRDefault="00F70C4C">
            <w:pPr>
              <w:spacing w:before="100" w:after="100"/>
              <w:ind w:left="100" w:right="100"/>
              <w:jc w:val="center"/>
            </w:pPr>
            <w:r>
              <w:rPr>
                <w:rFonts w:ascii="DejaVu Sans" w:eastAsia="DejaVu Sans" w:hAnsi="DejaVu Sans" w:cs="DejaVu Sans"/>
                <w:color w:val="000000"/>
                <w:sz w:val="18"/>
                <w:szCs w:val="18"/>
              </w:rPr>
              <w:t>Page 8-9</w:t>
            </w:r>
          </w:p>
        </w:tc>
      </w:tr>
      <w:tr w:rsidR="00AD0BF0" w14:paraId="548C209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E27C95" w14:textId="77777777" w:rsidR="00AD0BF0" w:rsidRDefault="00F70C4C">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57D2237D" w14:textId="77777777" w:rsidR="00AD0BF0" w:rsidRDefault="00F70C4C">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33A85790" w14:textId="77777777" w:rsidR="00AD0BF0" w:rsidRDefault="00F70C4C">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5C341164" w14:textId="77777777" w:rsidR="00AD0BF0" w:rsidRDefault="00F70C4C">
            <w:pPr>
              <w:spacing w:before="100" w:after="100"/>
              <w:ind w:left="100" w:right="100"/>
              <w:jc w:val="center"/>
            </w:pPr>
            <w:r>
              <w:rPr>
                <w:rFonts w:ascii="DejaVu Sans" w:eastAsia="DejaVu Sans" w:hAnsi="DejaVu Sans" w:cs="DejaVu Sans"/>
                <w:color w:val="000000"/>
                <w:sz w:val="18"/>
                <w:szCs w:val="18"/>
              </w:rPr>
              <w:t>Page 8-9</w:t>
            </w:r>
          </w:p>
        </w:tc>
      </w:tr>
      <w:tr w:rsidR="00AD0BF0" w14:paraId="2C852E0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CC0778" w14:textId="77777777" w:rsidR="00AD0BF0" w:rsidRDefault="00F70C4C">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44757AB" w14:textId="77777777" w:rsidR="00AD0BF0" w:rsidRDefault="00AD0BF0">
            <w:pPr>
              <w:spacing w:before="100" w:after="100"/>
              <w:ind w:left="100" w:right="100"/>
              <w:jc w:val="center"/>
            </w:pPr>
          </w:p>
        </w:tc>
        <w:tc>
          <w:tcPr>
            <w:tcW w:w="0" w:type="auto"/>
            <w:shd w:val="clear" w:color="auto" w:fill="FFFFCC"/>
            <w:tcMar>
              <w:top w:w="0" w:type="dxa"/>
              <w:left w:w="0" w:type="dxa"/>
              <w:bottom w:w="0" w:type="dxa"/>
              <w:right w:w="0" w:type="dxa"/>
            </w:tcMar>
          </w:tcPr>
          <w:p w14:paraId="0FFB0321" w14:textId="77777777" w:rsidR="00AD0BF0" w:rsidRDefault="00AD0B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BB3D1D2" w14:textId="77777777" w:rsidR="00AD0BF0" w:rsidRDefault="00AD0BF0">
            <w:pPr>
              <w:spacing w:before="100" w:after="100"/>
              <w:ind w:left="100" w:right="100"/>
              <w:jc w:val="center"/>
            </w:pPr>
          </w:p>
        </w:tc>
      </w:tr>
      <w:tr w:rsidR="00AD0BF0" w14:paraId="3D6E0BF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444426" w14:textId="77777777" w:rsidR="00AD0BF0" w:rsidRDefault="00F70C4C">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31F72BB7" w14:textId="77777777" w:rsidR="00AD0BF0" w:rsidRDefault="00F70C4C">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7254D103" w14:textId="77777777" w:rsidR="00AD0BF0" w:rsidRDefault="00F70C4C">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3AE34F82" w14:textId="77777777" w:rsidR="00AD0BF0" w:rsidRDefault="00F70C4C">
            <w:pPr>
              <w:spacing w:before="100" w:after="100"/>
              <w:ind w:left="100" w:right="100"/>
              <w:jc w:val="center"/>
            </w:pPr>
            <w:r>
              <w:rPr>
                <w:rFonts w:ascii="DejaVu Sans" w:eastAsia="DejaVu Sans" w:hAnsi="DejaVu Sans" w:cs="DejaVu Sans"/>
                <w:color w:val="000000"/>
                <w:sz w:val="18"/>
                <w:szCs w:val="18"/>
              </w:rPr>
              <w:t>Page 10, Fig 1</w:t>
            </w:r>
          </w:p>
        </w:tc>
      </w:tr>
      <w:tr w:rsidR="00AD0BF0" w14:paraId="0B797FE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CDBF1F"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0D29F18A" w14:textId="77777777" w:rsidR="00AD0BF0" w:rsidRDefault="00F70C4C">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1D23F67A" w14:textId="77777777" w:rsidR="00AD0BF0" w:rsidRDefault="00F70C4C">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7B37AC5" w14:textId="77777777" w:rsidR="00AD0BF0" w:rsidRDefault="00F70C4C">
            <w:pPr>
              <w:spacing w:before="100" w:after="100"/>
              <w:ind w:left="100" w:right="100"/>
              <w:jc w:val="center"/>
            </w:pPr>
            <w:r>
              <w:rPr>
                <w:rFonts w:ascii="DejaVu Sans" w:eastAsia="DejaVu Sans" w:hAnsi="DejaVu Sans" w:cs="DejaVu Sans"/>
                <w:color w:val="000000"/>
                <w:sz w:val="18"/>
                <w:szCs w:val="18"/>
              </w:rPr>
              <w:t>Page 10, S1_Text, S2_Text</w:t>
            </w:r>
          </w:p>
        </w:tc>
      </w:tr>
      <w:tr w:rsidR="00AD0BF0" w14:paraId="67F2D12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2BA9F0" w14:textId="77777777" w:rsidR="00AD0BF0" w:rsidRDefault="00F70C4C">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592335CD" w14:textId="77777777" w:rsidR="00AD0BF0" w:rsidRDefault="00F70C4C">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36D3DC9B" w14:textId="77777777" w:rsidR="00AD0BF0" w:rsidRDefault="00F70C4C">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78C2E5B2" w14:textId="77777777" w:rsidR="00AD0BF0" w:rsidRDefault="00F70C4C">
            <w:pPr>
              <w:spacing w:before="100" w:after="100"/>
              <w:ind w:left="100" w:right="100"/>
              <w:jc w:val="center"/>
            </w:pPr>
            <w:r>
              <w:rPr>
                <w:rFonts w:ascii="DejaVu Sans" w:eastAsia="DejaVu Sans" w:hAnsi="DejaVu Sans" w:cs="DejaVu Sans"/>
                <w:color w:val="000000"/>
                <w:sz w:val="18"/>
                <w:szCs w:val="18"/>
              </w:rPr>
              <w:t>Page 11-18, Table 1 &amp; 2</w:t>
            </w:r>
          </w:p>
        </w:tc>
      </w:tr>
      <w:tr w:rsidR="00AD0BF0" w14:paraId="11BECCC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4DB561" w14:textId="77777777" w:rsidR="00AD0BF0" w:rsidRDefault="00F70C4C">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653434A2" w14:textId="77777777" w:rsidR="00AD0BF0" w:rsidRDefault="00F70C4C">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1ED4285C" w14:textId="77777777" w:rsidR="00AD0BF0" w:rsidRDefault="00F70C4C">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C1D0E6A" w14:textId="77777777" w:rsidR="00AD0BF0" w:rsidRDefault="00F70C4C">
            <w:pPr>
              <w:spacing w:before="100" w:after="100"/>
              <w:ind w:left="100" w:right="100"/>
              <w:jc w:val="center"/>
            </w:pPr>
            <w:r>
              <w:rPr>
                <w:rFonts w:ascii="DejaVu Sans" w:eastAsia="DejaVu Sans" w:hAnsi="DejaVu Sans" w:cs="DejaVu Sans"/>
                <w:color w:val="000000"/>
                <w:sz w:val="18"/>
                <w:szCs w:val="18"/>
              </w:rPr>
              <w:t>Page 19</w:t>
            </w:r>
          </w:p>
        </w:tc>
      </w:tr>
      <w:tr w:rsidR="00AD0BF0" w14:paraId="117276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C3BB93" w14:textId="77777777" w:rsidR="00AD0BF0" w:rsidRDefault="00F70C4C">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72FFCDD7" w14:textId="77777777" w:rsidR="00AD0BF0" w:rsidRDefault="00F70C4C">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5A88B055" w14:textId="77777777" w:rsidR="00AD0BF0" w:rsidRDefault="00F70C4C">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8E19734" w14:textId="77777777" w:rsidR="00AD0BF0" w:rsidRDefault="00F70C4C">
            <w:pPr>
              <w:spacing w:before="100" w:after="100"/>
              <w:ind w:left="100" w:right="100"/>
              <w:jc w:val="center"/>
            </w:pPr>
            <w:r>
              <w:rPr>
                <w:rFonts w:ascii="DejaVu Sans" w:eastAsia="DejaVu Sans" w:hAnsi="DejaVu Sans" w:cs="DejaVu Sans"/>
                <w:color w:val="000000"/>
                <w:sz w:val="18"/>
                <w:szCs w:val="18"/>
              </w:rPr>
              <w:t>Table 3</w:t>
            </w:r>
          </w:p>
        </w:tc>
      </w:tr>
      <w:tr w:rsidR="00AD0BF0" w14:paraId="6ABEB21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282B49" w14:textId="77777777" w:rsidR="00AD0BF0" w:rsidRDefault="00F70C4C">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731189CD" w14:textId="77777777" w:rsidR="00AD0BF0" w:rsidRDefault="00F70C4C">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02E0681A" w14:textId="77777777" w:rsidR="00AD0BF0" w:rsidRDefault="00F70C4C">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6064CD6" w14:textId="77777777" w:rsidR="00AD0BF0" w:rsidRDefault="00F70C4C">
            <w:pPr>
              <w:spacing w:before="100" w:after="100"/>
              <w:ind w:left="100" w:right="100"/>
              <w:jc w:val="center"/>
            </w:pPr>
            <w:r>
              <w:rPr>
                <w:rFonts w:ascii="DejaVu Sans" w:eastAsia="DejaVu Sans" w:hAnsi="DejaVu Sans" w:cs="DejaVu Sans"/>
                <w:color w:val="000000"/>
                <w:sz w:val="18"/>
                <w:szCs w:val="18"/>
              </w:rPr>
              <w:t>Page 20-39, Table 3</w:t>
            </w:r>
          </w:p>
        </w:tc>
      </w:tr>
      <w:tr w:rsidR="00AD0BF0" w14:paraId="6B9833B2"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0C21E8D"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221AE20A" w14:textId="77777777" w:rsidR="00AD0BF0" w:rsidRDefault="00F70C4C">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7C5E52CD" w14:textId="77777777" w:rsidR="00AD0BF0" w:rsidRDefault="00F70C4C">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499B7304" w14:textId="77777777" w:rsidR="00AD0BF0" w:rsidRDefault="00F70C4C">
            <w:pPr>
              <w:spacing w:before="100" w:after="100"/>
              <w:ind w:left="100" w:right="100"/>
              <w:jc w:val="center"/>
            </w:pPr>
            <w:r>
              <w:rPr>
                <w:rFonts w:ascii="DejaVu Sans" w:eastAsia="DejaVu Sans" w:hAnsi="DejaVu Sans" w:cs="DejaVu Sans"/>
                <w:color w:val="000000"/>
                <w:sz w:val="18"/>
                <w:szCs w:val="18"/>
              </w:rPr>
              <w:t>Page 20-39, Table 3</w:t>
            </w:r>
          </w:p>
        </w:tc>
      </w:tr>
      <w:tr w:rsidR="00AD0BF0" w14:paraId="1184A11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9042C4C"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40244A88" w14:textId="77777777" w:rsidR="00AD0BF0" w:rsidRDefault="00F70C4C">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4B4C24F6" w14:textId="77777777" w:rsidR="00AD0BF0" w:rsidRDefault="00F70C4C">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4332DE3D" w14:textId="77777777" w:rsidR="00AD0BF0" w:rsidRDefault="00F70C4C">
            <w:pPr>
              <w:spacing w:before="100" w:after="100"/>
              <w:ind w:left="100" w:right="100"/>
              <w:jc w:val="center"/>
            </w:pPr>
            <w:r>
              <w:rPr>
                <w:rFonts w:ascii="DejaVu Sans" w:eastAsia="DejaVu Sans" w:hAnsi="DejaVu Sans" w:cs="DejaVu Sans"/>
                <w:color w:val="000000"/>
                <w:sz w:val="18"/>
                <w:szCs w:val="18"/>
              </w:rPr>
              <w:t>n/a</w:t>
            </w:r>
          </w:p>
        </w:tc>
      </w:tr>
      <w:tr w:rsidR="00AD0BF0" w14:paraId="6E0397A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8244AB8"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13532F24" w14:textId="77777777" w:rsidR="00AD0BF0" w:rsidRDefault="00F70C4C">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794437B0" w14:textId="77777777" w:rsidR="00AD0BF0" w:rsidRDefault="00F70C4C">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919634F" w14:textId="77777777" w:rsidR="00AD0BF0" w:rsidRDefault="00F70C4C">
            <w:pPr>
              <w:spacing w:before="100" w:after="100"/>
              <w:ind w:left="100" w:right="100"/>
              <w:jc w:val="center"/>
            </w:pPr>
            <w:r>
              <w:rPr>
                <w:rFonts w:ascii="DejaVu Sans" w:eastAsia="DejaVu Sans" w:hAnsi="DejaVu Sans" w:cs="DejaVu Sans"/>
                <w:color w:val="000000"/>
                <w:sz w:val="18"/>
                <w:szCs w:val="18"/>
              </w:rPr>
              <w:t>n/a</w:t>
            </w:r>
          </w:p>
        </w:tc>
      </w:tr>
      <w:tr w:rsidR="00AD0BF0" w14:paraId="617CA0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ADDC639" w14:textId="77777777" w:rsidR="00AD0BF0" w:rsidRDefault="00F70C4C">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490A498E" w14:textId="77777777" w:rsidR="00AD0BF0" w:rsidRDefault="00F70C4C">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2AB4A60D" w14:textId="77777777" w:rsidR="00AD0BF0" w:rsidRDefault="00F70C4C">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6F5315EA" w14:textId="77777777" w:rsidR="00AD0BF0" w:rsidRDefault="00F70C4C">
            <w:pPr>
              <w:spacing w:before="100" w:after="100"/>
              <w:ind w:left="100" w:right="100"/>
              <w:jc w:val="center"/>
            </w:pPr>
            <w:r>
              <w:rPr>
                <w:rFonts w:ascii="DejaVu Sans" w:eastAsia="DejaVu Sans" w:hAnsi="DejaVu Sans" w:cs="DejaVu Sans"/>
                <w:color w:val="000000"/>
                <w:sz w:val="18"/>
                <w:szCs w:val="18"/>
              </w:rPr>
              <w:t>n/a</w:t>
            </w:r>
          </w:p>
        </w:tc>
      </w:tr>
      <w:tr w:rsidR="00AD0BF0" w14:paraId="4E4F16B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1312B8" w14:textId="77777777" w:rsidR="00AD0BF0" w:rsidRDefault="00F70C4C">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47C1D3D7" w14:textId="77777777" w:rsidR="00AD0BF0" w:rsidRDefault="00F70C4C">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71E8C561" w14:textId="77777777" w:rsidR="00AD0BF0" w:rsidRDefault="00F70C4C">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09E9181F" w14:textId="77777777" w:rsidR="00AD0BF0" w:rsidRDefault="00F70C4C">
            <w:pPr>
              <w:spacing w:before="100" w:after="100"/>
              <w:ind w:left="100" w:right="100"/>
              <w:jc w:val="center"/>
            </w:pPr>
            <w:r>
              <w:rPr>
                <w:rFonts w:ascii="DejaVu Sans" w:eastAsia="DejaVu Sans" w:hAnsi="DejaVu Sans" w:cs="DejaVu Sans"/>
                <w:color w:val="000000"/>
                <w:sz w:val="18"/>
                <w:szCs w:val="18"/>
              </w:rPr>
              <w:t>Page 19-20, Table 3, S3_Table</w:t>
            </w:r>
          </w:p>
        </w:tc>
      </w:tr>
      <w:tr w:rsidR="00AD0BF0" w14:paraId="6A44287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B27E9FC" w14:textId="77777777" w:rsidR="00AD0BF0" w:rsidRDefault="00F70C4C">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5485185" w14:textId="77777777" w:rsidR="00AD0BF0" w:rsidRDefault="00AD0BF0">
            <w:pPr>
              <w:spacing w:before="100" w:after="100"/>
              <w:ind w:left="100" w:right="100"/>
              <w:jc w:val="center"/>
            </w:pPr>
          </w:p>
        </w:tc>
        <w:tc>
          <w:tcPr>
            <w:tcW w:w="0" w:type="auto"/>
            <w:shd w:val="clear" w:color="auto" w:fill="FFFFCC"/>
            <w:tcMar>
              <w:top w:w="0" w:type="dxa"/>
              <w:left w:w="0" w:type="dxa"/>
              <w:bottom w:w="0" w:type="dxa"/>
              <w:right w:w="0" w:type="dxa"/>
            </w:tcMar>
          </w:tcPr>
          <w:p w14:paraId="526C4783" w14:textId="77777777" w:rsidR="00AD0BF0" w:rsidRDefault="00AD0B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F005185" w14:textId="77777777" w:rsidR="00AD0BF0" w:rsidRDefault="00AD0BF0">
            <w:pPr>
              <w:spacing w:before="100" w:after="100"/>
              <w:ind w:left="100" w:right="100"/>
              <w:jc w:val="center"/>
            </w:pPr>
          </w:p>
        </w:tc>
      </w:tr>
      <w:tr w:rsidR="00AD0BF0" w14:paraId="53385FD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D2470F" w14:textId="77777777" w:rsidR="00AD0BF0" w:rsidRDefault="00F70C4C">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44FCE9C2" w14:textId="77777777" w:rsidR="00AD0BF0" w:rsidRDefault="00F70C4C">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35A0931D" w14:textId="77777777" w:rsidR="00AD0BF0" w:rsidRDefault="00F70C4C">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C389EFE" w14:textId="77777777" w:rsidR="00AD0BF0" w:rsidRDefault="00F70C4C">
            <w:pPr>
              <w:spacing w:before="100" w:after="100"/>
              <w:ind w:left="100" w:right="100"/>
              <w:jc w:val="center"/>
            </w:pPr>
            <w:r>
              <w:rPr>
                <w:rFonts w:ascii="DejaVu Sans" w:eastAsia="DejaVu Sans" w:hAnsi="DejaVu Sans" w:cs="DejaVu Sans"/>
                <w:color w:val="000000"/>
                <w:sz w:val="18"/>
                <w:szCs w:val="18"/>
              </w:rPr>
              <w:t>Page 39-40</w:t>
            </w:r>
          </w:p>
        </w:tc>
      </w:tr>
      <w:tr w:rsidR="00AD0BF0" w14:paraId="7E8D25B8"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4C1DF20"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0C99998F" w14:textId="77777777" w:rsidR="00AD0BF0" w:rsidRDefault="00F70C4C">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BA4A8A3" w14:textId="77777777" w:rsidR="00AD0BF0" w:rsidRDefault="00F70C4C">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6E65D10" w14:textId="77777777" w:rsidR="00AD0BF0" w:rsidRDefault="00F70C4C">
            <w:pPr>
              <w:spacing w:before="100" w:after="100"/>
              <w:ind w:left="100" w:right="100"/>
              <w:jc w:val="center"/>
            </w:pPr>
            <w:r>
              <w:rPr>
                <w:rFonts w:ascii="DejaVu Sans" w:eastAsia="DejaVu Sans" w:hAnsi="DejaVu Sans" w:cs="DejaVu Sans"/>
                <w:color w:val="000000"/>
                <w:sz w:val="18"/>
                <w:szCs w:val="18"/>
              </w:rPr>
              <w:t>Page 40-41</w:t>
            </w:r>
          </w:p>
        </w:tc>
      </w:tr>
      <w:tr w:rsidR="00AD0BF0" w14:paraId="25B42AE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ED0E3D"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2C480085" w14:textId="77777777" w:rsidR="00AD0BF0" w:rsidRDefault="00F70C4C">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6148B74B" w14:textId="77777777" w:rsidR="00AD0BF0" w:rsidRDefault="00F70C4C">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3DACB54D" w14:textId="77777777" w:rsidR="00AD0BF0" w:rsidRDefault="00F70C4C">
            <w:pPr>
              <w:spacing w:before="100" w:after="100"/>
              <w:ind w:left="100" w:right="100"/>
              <w:jc w:val="center"/>
            </w:pPr>
            <w:r>
              <w:rPr>
                <w:rFonts w:ascii="DejaVu Sans" w:eastAsia="DejaVu Sans" w:hAnsi="DejaVu Sans" w:cs="DejaVu Sans"/>
                <w:color w:val="000000"/>
                <w:sz w:val="18"/>
                <w:szCs w:val="18"/>
              </w:rPr>
              <w:t>Page 42-43</w:t>
            </w:r>
          </w:p>
        </w:tc>
      </w:tr>
      <w:tr w:rsidR="00AD0BF0" w14:paraId="4DE5F4F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BDDE6C3"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5AEA8554" w14:textId="77777777" w:rsidR="00AD0BF0" w:rsidRDefault="00F70C4C">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7209D416" w14:textId="77777777" w:rsidR="00AD0BF0" w:rsidRDefault="00F70C4C">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7E1A3165" w14:textId="77777777" w:rsidR="00AD0BF0" w:rsidRDefault="00F70C4C">
            <w:pPr>
              <w:spacing w:before="100" w:after="100"/>
              <w:ind w:left="100" w:right="100"/>
              <w:jc w:val="center"/>
            </w:pPr>
            <w:r>
              <w:rPr>
                <w:rFonts w:ascii="DejaVu Sans" w:eastAsia="DejaVu Sans" w:hAnsi="DejaVu Sans" w:cs="DejaVu Sans"/>
                <w:color w:val="000000"/>
                <w:sz w:val="18"/>
                <w:szCs w:val="18"/>
              </w:rPr>
              <w:t>Page 40-41</w:t>
            </w:r>
          </w:p>
        </w:tc>
      </w:tr>
      <w:tr w:rsidR="00AD0BF0" w14:paraId="4BD7E07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9F46D26" w14:textId="77777777" w:rsidR="00AD0BF0" w:rsidRDefault="00F70C4C">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10BF91D" w14:textId="77777777" w:rsidR="00AD0BF0" w:rsidRDefault="00AD0BF0">
            <w:pPr>
              <w:spacing w:before="100" w:after="100"/>
              <w:ind w:left="100" w:right="100"/>
              <w:jc w:val="center"/>
            </w:pPr>
          </w:p>
        </w:tc>
        <w:tc>
          <w:tcPr>
            <w:tcW w:w="0" w:type="auto"/>
            <w:shd w:val="clear" w:color="auto" w:fill="FFFFCC"/>
            <w:tcMar>
              <w:top w:w="0" w:type="dxa"/>
              <w:left w:w="0" w:type="dxa"/>
              <w:bottom w:w="0" w:type="dxa"/>
              <w:right w:w="0" w:type="dxa"/>
            </w:tcMar>
          </w:tcPr>
          <w:p w14:paraId="43608AC0" w14:textId="77777777" w:rsidR="00AD0BF0" w:rsidRDefault="00AD0B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9B7D0F3" w14:textId="77777777" w:rsidR="00AD0BF0" w:rsidRDefault="00AD0BF0">
            <w:pPr>
              <w:spacing w:before="100" w:after="100"/>
              <w:ind w:left="100" w:right="100"/>
              <w:jc w:val="center"/>
            </w:pPr>
          </w:p>
        </w:tc>
      </w:tr>
      <w:tr w:rsidR="00AD0BF0" w14:paraId="083E7C5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CB9F3C" w14:textId="77777777" w:rsidR="00AD0BF0" w:rsidRDefault="00F70C4C">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5A87E64" w14:textId="77777777" w:rsidR="00AD0BF0" w:rsidRDefault="00F70C4C">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4C0581A4" w14:textId="77777777" w:rsidR="00AD0BF0" w:rsidRDefault="00F70C4C">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A4B5D14" w14:textId="77777777" w:rsidR="00AD0BF0" w:rsidRDefault="00F70C4C">
            <w:pPr>
              <w:spacing w:before="100" w:after="100"/>
              <w:ind w:left="100" w:right="100"/>
              <w:jc w:val="center"/>
            </w:pPr>
            <w:r>
              <w:rPr>
                <w:rFonts w:ascii="DejaVu Sans" w:eastAsia="DejaVu Sans" w:hAnsi="DejaVu Sans" w:cs="DejaVu Sans"/>
                <w:color w:val="000000"/>
                <w:sz w:val="18"/>
                <w:szCs w:val="18"/>
              </w:rPr>
              <w:t>Page 5</w:t>
            </w:r>
          </w:p>
        </w:tc>
      </w:tr>
      <w:tr w:rsidR="00AD0BF0" w14:paraId="7E6A232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034F8A9"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6B344A2D" w14:textId="77777777" w:rsidR="00AD0BF0" w:rsidRDefault="00F70C4C">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500E97EF" w14:textId="77777777" w:rsidR="00AD0BF0" w:rsidRDefault="00F70C4C">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5AE781C4" w14:textId="77777777" w:rsidR="00AD0BF0" w:rsidRDefault="00F70C4C">
            <w:pPr>
              <w:spacing w:before="100" w:after="100"/>
              <w:ind w:left="100" w:right="100"/>
              <w:jc w:val="center"/>
            </w:pPr>
            <w:r>
              <w:rPr>
                <w:rFonts w:ascii="DejaVu Sans" w:eastAsia="DejaVu Sans" w:hAnsi="DejaVu Sans" w:cs="DejaVu Sans"/>
                <w:color w:val="000000"/>
                <w:sz w:val="18"/>
                <w:szCs w:val="18"/>
              </w:rPr>
              <w:t>Page 5</w:t>
            </w:r>
          </w:p>
        </w:tc>
      </w:tr>
      <w:tr w:rsidR="00AD0BF0" w14:paraId="15707E0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D37F09" w14:textId="77777777" w:rsidR="00AD0BF0" w:rsidRDefault="00AD0BF0">
            <w:pPr>
              <w:spacing w:before="100" w:after="100"/>
              <w:ind w:left="100" w:right="100"/>
            </w:pPr>
          </w:p>
        </w:tc>
        <w:tc>
          <w:tcPr>
            <w:tcW w:w="0" w:type="auto"/>
            <w:shd w:val="clear" w:color="auto" w:fill="FFFFFF"/>
            <w:tcMar>
              <w:top w:w="0" w:type="dxa"/>
              <w:left w:w="0" w:type="dxa"/>
              <w:bottom w:w="0" w:type="dxa"/>
              <w:right w:w="0" w:type="dxa"/>
            </w:tcMar>
          </w:tcPr>
          <w:p w14:paraId="74BD5D73" w14:textId="77777777" w:rsidR="00AD0BF0" w:rsidRDefault="00F70C4C">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FB6F52C" w14:textId="77777777" w:rsidR="00AD0BF0" w:rsidRDefault="00F70C4C">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48E85E25" w14:textId="77777777" w:rsidR="00AD0BF0" w:rsidRDefault="00F70C4C">
            <w:pPr>
              <w:spacing w:before="100" w:after="100"/>
              <w:ind w:left="100" w:right="100"/>
              <w:jc w:val="center"/>
            </w:pPr>
            <w:r>
              <w:rPr>
                <w:rFonts w:ascii="DejaVu Sans" w:eastAsia="DejaVu Sans" w:hAnsi="DejaVu Sans" w:cs="DejaVu Sans"/>
                <w:color w:val="000000"/>
                <w:sz w:val="18"/>
                <w:szCs w:val="18"/>
              </w:rPr>
              <w:t>Page 5</w:t>
            </w:r>
          </w:p>
        </w:tc>
      </w:tr>
      <w:tr w:rsidR="00AD0BF0" w14:paraId="4111843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9F51B9" w14:textId="77777777" w:rsidR="00AD0BF0" w:rsidRDefault="00F70C4C">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60ED9C2" w14:textId="77777777" w:rsidR="00AD0BF0" w:rsidRDefault="00F70C4C">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2C4C01F" w14:textId="77777777" w:rsidR="00AD0BF0" w:rsidRDefault="00F70C4C">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210B142B" w14:textId="77777777" w:rsidR="00AD0BF0" w:rsidRDefault="00F70C4C">
            <w:pPr>
              <w:spacing w:before="100" w:after="100"/>
              <w:ind w:left="100" w:right="100"/>
              <w:jc w:val="center"/>
            </w:pPr>
            <w:r>
              <w:rPr>
                <w:rFonts w:ascii="DejaVu Sans" w:eastAsia="DejaVu Sans" w:hAnsi="DejaVu Sans" w:cs="DejaVu Sans"/>
                <w:color w:val="000000"/>
                <w:sz w:val="18"/>
                <w:szCs w:val="18"/>
              </w:rPr>
              <w:t>Page 44</w:t>
            </w:r>
          </w:p>
        </w:tc>
      </w:tr>
      <w:tr w:rsidR="00AD0BF0" w14:paraId="0C41394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0A46F0" w14:textId="77777777" w:rsidR="00AD0BF0" w:rsidRDefault="00F70C4C">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1D5042ED" w14:textId="77777777" w:rsidR="00AD0BF0" w:rsidRDefault="00F70C4C">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B243A7E" w14:textId="77777777" w:rsidR="00AD0BF0" w:rsidRDefault="00F70C4C">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7E4B6B0" w14:textId="77777777" w:rsidR="00AD0BF0" w:rsidRDefault="00F70C4C">
            <w:pPr>
              <w:spacing w:before="100" w:after="100"/>
              <w:ind w:left="100" w:right="100"/>
              <w:jc w:val="center"/>
            </w:pPr>
            <w:r>
              <w:rPr>
                <w:rFonts w:ascii="DejaVu Sans" w:eastAsia="DejaVu Sans" w:hAnsi="DejaVu Sans" w:cs="DejaVu Sans"/>
                <w:color w:val="000000"/>
                <w:sz w:val="18"/>
                <w:szCs w:val="18"/>
              </w:rPr>
              <w:t>Page 44</w:t>
            </w:r>
          </w:p>
        </w:tc>
      </w:tr>
      <w:tr w:rsidR="00AD0BF0" w14:paraId="47FDFD50"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D3F539A" w14:textId="77777777" w:rsidR="00AD0BF0" w:rsidRDefault="00F70C4C">
            <w:pPr>
              <w:spacing w:before="100" w:after="100"/>
              <w:ind w:left="100" w:right="100"/>
            </w:pPr>
            <w:r>
              <w:rPr>
                <w:rFonts w:ascii="DejaVu Sans" w:eastAsia="DejaVu Sans" w:hAnsi="DejaVu Sans" w:cs="DejaVu Sans"/>
                <w:b/>
                <w:color w:val="000000"/>
                <w:sz w:val="18"/>
                <w:szCs w:val="18"/>
              </w:rPr>
              <w:lastRenderedPageBreak/>
              <w:t xml:space="preserve">Availability of data, </w:t>
            </w:r>
            <w:proofErr w:type="gramStart"/>
            <w:r>
              <w:rPr>
                <w:rFonts w:ascii="DejaVu Sans" w:eastAsia="DejaVu Sans" w:hAnsi="DejaVu Sans" w:cs="DejaVu Sans"/>
                <w:b/>
                <w:color w:val="000000"/>
                <w:sz w:val="18"/>
                <w:szCs w:val="18"/>
              </w:rPr>
              <w:t>code</w:t>
            </w:r>
            <w:proofErr w:type="gramEnd"/>
            <w:r>
              <w:rPr>
                <w:rFonts w:ascii="DejaVu Sans" w:eastAsia="DejaVu Sans" w:hAnsi="DejaVu Sans" w:cs="DejaVu Sans"/>
                <w:b/>
                <w:color w:val="000000"/>
                <w:sz w:val="18"/>
                <w:szCs w:val="18"/>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4177099F" w14:textId="77777777" w:rsidR="00AD0BF0" w:rsidRDefault="00F70C4C">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EB8E7F7" w14:textId="77777777" w:rsidR="00AD0BF0" w:rsidRDefault="00F70C4C">
            <w:pPr>
              <w:spacing w:before="100" w:after="100"/>
              <w:ind w:left="100" w:right="100"/>
            </w:pPr>
            <w:r>
              <w:rPr>
                <w:rFonts w:ascii="DejaVu Sans" w:eastAsia="DejaVu Sans" w:hAnsi="DejaVu Sans" w:cs="DejaVu Sans"/>
                <w:color w:val="000000"/>
                <w:sz w:val="18"/>
                <w:szCs w:val="18"/>
              </w:rPr>
              <w:t xml:space="preserve">Report which of the following are publicly available and where they can be </w:t>
            </w:r>
            <w:proofErr w:type="gramStart"/>
            <w:r>
              <w:rPr>
                <w:rFonts w:ascii="DejaVu Sans" w:eastAsia="DejaVu Sans" w:hAnsi="DejaVu Sans" w:cs="DejaVu Sans"/>
                <w:color w:val="000000"/>
                <w:sz w:val="18"/>
                <w:szCs w:val="18"/>
              </w:rPr>
              <w:t>found:</w:t>
            </w:r>
            <w:proofErr w:type="gramEnd"/>
            <w:r>
              <w:rPr>
                <w:rFonts w:ascii="DejaVu Sans" w:eastAsia="DejaVu Sans" w:hAnsi="DejaVu Sans" w:cs="DejaVu Sans"/>
                <w:color w:val="000000"/>
                <w:sz w:val="18"/>
                <w:szCs w:val="18"/>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6A7A1FB" w14:textId="77777777" w:rsidR="00AD0BF0" w:rsidRDefault="00F70C4C">
            <w:pPr>
              <w:spacing w:before="100" w:after="100"/>
              <w:ind w:left="100" w:right="100"/>
              <w:jc w:val="center"/>
            </w:pPr>
            <w:r>
              <w:rPr>
                <w:rFonts w:ascii="DejaVu Sans" w:eastAsia="DejaVu Sans" w:hAnsi="DejaVu Sans" w:cs="DejaVu Sans"/>
                <w:color w:val="000000"/>
                <w:sz w:val="18"/>
                <w:szCs w:val="18"/>
              </w:rPr>
              <w:t>Page 45</w:t>
            </w:r>
          </w:p>
        </w:tc>
      </w:tr>
    </w:tbl>
    <w:p w14:paraId="75EBCBD0" w14:textId="77777777" w:rsidR="00AD0BF0" w:rsidRDefault="00AD0BF0">
      <w:pPr>
        <w:pStyle w:val="Heading5"/>
      </w:pPr>
      <w:bookmarkStart w:id="1" w:name="section"/>
    </w:p>
    <w:p w14:paraId="71F6DE06" w14:textId="77777777" w:rsidR="00AD0BF0" w:rsidRDefault="00F70C4C">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926"/>
        <w:gridCol w:w="542"/>
        <w:gridCol w:w="9264"/>
        <w:gridCol w:w="1248"/>
      </w:tblGrid>
      <w:tr w:rsidR="00AD0BF0" w14:paraId="7E97F5EE"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6B088F0" w14:textId="77777777" w:rsidR="00AD0BF0" w:rsidRDefault="00F70C4C">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D82234C" w14:textId="77777777" w:rsidR="00AD0BF0" w:rsidRDefault="00F70C4C">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490F8B8" w14:textId="77777777" w:rsidR="00AD0BF0" w:rsidRDefault="00F70C4C">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8A28A14" w14:textId="77777777" w:rsidR="00AD0BF0" w:rsidRDefault="00F70C4C">
            <w:pPr>
              <w:spacing w:before="100" w:after="100"/>
              <w:ind w:left="100" w:right="100"/>
              <w:jc w:val="center"/>
            </w:pPr>
            <w:r>
              <w:rPr>
                <w:rFonts w:ascii="DejaVu Sans" w:eastAsia="DejaVu Sans" w:hAnsi="DejaVu Sans" w:cs="DejaVu Sans"/>
                <w:b/>
                <w:color w:val="FFFFFF"/>
                <w:sz w:val="18"/>
                <w:szCs w:val="18"/>
              </w:rPr>
              <w:t>Reported?</w:t>
            </w:r>
          </w:p>
        </w:tc>
      </w:tr>
      <w:tr w:rsidR="00AD0BF0" w14:paraId="338D88A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C2B568" w14:textId="77777777" w:rsidR="00AD0BF0" w:rsidRDefault="00F70C4C">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6B619B2" w14:textId="77777777" w:rsidR="00AD0BF0" w:rsidRDefault="00AD0BF0">
            <w:pPr>
              <w:spacing w:before="100" w:after="100"/>
              <w:ind w:left="100" w:right="100"/>
              <w:jc w:val="center"/>
            </w:pPr>
          </w:p>
        </w:tc>
        <w:tc>
          <w:tcPr>
            <w:tcW w:w="0" w:type="auto"/>
            <w:shd w:val="clear" w:color="auto" w:fill="FFFFCC"/>
            <w:tcMar>
              <w:top w:w="0" w:type="dxa"/>
              <w:left w:w="0" w:type="dxa"/>
              <w:bottom w:w="0" w:type="dxa"/>
              <w:right w:w="0" w:type="dxa"/>
            </w:tcMar>
          </w:tcPr>
          <w:p w14:paraId="63047D01" w14:textId="77777777" w:rsidR="00AD0BF0" w:rsidRDefault="00AD0B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E3C8A2C" w14:textId="77777777" w:rsidR="00AD0BF0" w:rsidRDefault="00AD0BF0">
            <w:pPr>
              <w:spacing w:before="100" w:after="100"/>
              <w:ind w:left="100" w:right="100"/>
              <w:jc w:val="center"/>
            </w:pPr>
          </w:p>
        </w:tc>
      </w:tr>
      <w:tr w:rsidR="00AD0BF0" w14:paraId="78E1D24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C08A98" w14:textId="77777777" w:rsidR="00AD0BF0" w:rsidRDefault="00F70C4C">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091C2D6" w14:textId="77777777" w:rsidR="00AD0BF0" w:rsidRDefault="00F70C4C">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2EC4882" w14:textId="77777777" w:rsidR="00AD0BF0" w:rsidRDefault="00F70C4C">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DA688FA" w14:textId="77777777" w:rsidR="00AD0BF0" w:rsidRDefault="00F70C4C">
            <w:pPr>
              <w:spacing w:before="100" w:after="100"/>
              <w:ind w:left="100" w:right="100"/>
              <w:jc w:val="center"/>
            </w:pPr>
            <w:r>
              <w:rPr>
                <w:rFonts w:ascii="DejaVu Sans" w:eastAsia="DejaVu Sans" w:hAnsi="DejaVu Sans" w:cs="DejaVu Sans"/>
                <w:color w:val="000000"/>
                <w:sz w:val="18"/>
                <w:szCs w:val="18"/>
              </w:rPr>
              <w:t>No</w:t>
            </w:r>
          </w:p>
        </w:tc>
      </w:tr>
      <w:tr w:rsidR="00AD0BF0" w14:paraId="38588F0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A4D10EA" w14:textId="77777777" w:rsidR="00AD0BF0" w:rsidRDefault="00F70C4C">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98EA51E" w14:textId="77777777" w:rsidR="00AD0BF0" w:rsidRDefault="00AD0BF0">
            <w:pPr>
              <w:spacing w:before="100" w:after="100"/>
              <w:ind w:left="100" w:right="100"/>
              <w:jc w:val="center"/>
            </w:pPr>
          </w:p>
        </w:tc>
        <w:tc>
          <w:tcPr>
            <w:tcW w:w="0" w:type="auto"/>
            <w:shd w:val="clear" w:color="auto" w:fill="FFFFCC"/>
            <w:tcMar>
              <w:top w:w="0" w:type="dxa"/>
              <w:left w:w="0" w:type="dxa"/>
              <w:bottom w:w="0" w:type="dxa"/>
              <w:right w:w="0" w:type="dxa"/>
            </w:tcMar>
          </w:tcPr>
          <w:p w14:paraId="00614E03" w14:textId="77777777" w:rsidR="00AD0BF0" w:rsidRDefault="00AD0B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FFA81F6" w14:textId="77777777" w:rsidR="00AD0BF0" w:rsidRDefault="00AD0BF0">
            <w:pPr>
              <w:spacing w:before="100" w:after="100"/>
              <w:ind w:left="100" w:right="100"/>
              <w:jc w:val="center"/>
            </w:pPr>
          </w:p>
        </w:tc>
      </w:tr>
      <w:tr w:rsidR="00AD0BF0" w14:paraId="3A4B946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743E3C" w14:textId="77777777" w:rsidR="00AD0BF0" w:rsidRDefault="00F70C4C">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E846833" w14:textId="77777777" w:rsidR="00AD0BF0" w:rsidRDefault="00F70C4C">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89E55A8" w14:textId="77777777" w:rsidR="00AD0BF0" w:rsidRDefault="00F70C4C">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D48BB71" w14:textId="77777777" w:rsidR="00AD0BF0" w:rsidRDefault="00F70C4C">
            <w:pPr>
              <w:spacing w:before="100" w:after="100"/>
              <w:ind w:left="100" w:right="100"/>
              <w:jc w:val="center"/>
            </w:pPr>
            <w:r>
              <w:rPr>
                <w:rFonts w:ascii="DejaVu Sans" w:eastAsia="DejaVu Sans" w:hAnsi="DejaVu Sans" w:cs="DejaVu Sans"/>
                <w:color w:val="000000"/>
                <w:sz w:val="18"/>
                <w:szCs w:val="18"/>
              </w:rPr>
              <w:t>Yes</w:t>
            </w:r>
          </w:p>
        </w:tc>
      </w:tr>
      <w:tr w:rsidR="00AD0BF0" w14:paraId="45DB6D8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087F4CE" w14:textId="77777777" w:rsidR="00AD0BF0" w:rsidRDefault="00F70C4C">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AC732B6" w14:textId="77777777" w:rsidR="00AD0BF0" w:rsidRDefault="00AD0BF0">
            <w:pPr>
              <w:spacing w:before="100" w:after="100"/>
              <w:ind w:left="100" w:right="100"/>
              <w:jc w:val="center"/>
            </w:pPr>
          </w:p>
        </w:tc>
        <w:tc>
          <w:tcPr>
            <w:tcW w:w="0" w:type="auto"/>
            <w:shd w:val="clear" w:color="auto" w:fill="FFFFCC"/>
            <w:tcMar>
              <w:top w:w="0" w:type="dxa"/>
              <w:left w:w="0" w:type="dxa"/>
              <w:bottom w:w="0" w:type="dxa"/>
              <w:right w:w="0" w:type="dxa"/>
            </w:tcMar>
          </w:tcPr>
          <w:p w14:paraId="46F172F1" w14:textId="77777777" w:rsidR="00AD0BF0" w:rsidRDefault="00AD0B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7D37279" w14:textId="77777777" w:rsidR="00AD0BF0" w:rsidRDefault="00AD0BF0">
            <w:pPr>
              <w:spacing w:before="100" w:after="100"/>
              <w:ind w:left="100" w:right="100"/>
              <w:jc w:val="center"/>
            </w:pPr>
          </w:p>
        </w:tc>
      </w:tr>
      <w:tr w:rsidR="00AD0BF0" w14:paraId="460ACE1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052777" w14:textId="77777777" w:rsidR="00AD0BF0" w:rsidRDefault="00F70C4C">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6C7B0C8" w14:textId="77777777" w:rsidR="00AD0BF0" w:rsidRDefault="00F70C4C">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5D5DD78" w14:textId="77777777" w:rsidR="00AD0BF0" w:rsidRDefault="00F70C4C">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89E2553" w14:textId="77777777" w:rsidR="00AD0BF0" w:rsidRDefault="00F70C4C">
            <w:pPr>
              <w:spacing w:before="100" w:after="100"/>
              <w:ind w:left="100" w:right="100"/>
              <w:jc w:val="center"/>
            </w:pPr>
            <w:r>
              <w:rPr>
                <w:rFonts w:ascii="DejaVu Sans" w:eastAsia="DejaVu Sans" w:hAnsi="DejaVu Sans" w:cs="DejaVu Sans"/>
                <w:color w:val="000000"/>
                <w:sz w:val="18"/>
                <w:szCs w:val="18"/>
              </w:rPr>
              <w:t>Yes</w:t>
            </w:r>
          </w:p>
        </w:tc>
      </w:tr>
      <w:tr w:rsidR="00AD0BF0" w14:paraId="4B1E3F4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9172F8" w14:textId="77777777" w:rsidR="00AD0BF0" w:rsidRDefault="00F70C4C">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1F45E6D" w14:textId="77777777" w:rsidR="00AD0BF0" w:rsidRDefault="00F70C4C">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6D73644" w14:textId="77777777" w:rsidR="00AD0BF0" w:rsidRDefault="00F70C4C">
            <w:pPr>
              <w:spacing w:before="100" w:after="100"/>
              <w:ind w:left="100" w:right="100"/>
            </w:pPr>
            <w:r>
              <w:rPr>
                <w:rFonts w:ascii="DejaVu Sans" w:eastAsia="DejaVu Sans" w:hAnsi="DejaVu Sans" w:cs="DejaVu Sans"/>
                <w:color w:val="000000"/>
                <w:sz w:val="18"/>
                <w:szCs w:val="18"/>
              </w:rPr>
              <w:t>Specify the information sourc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6949B128" w14:textId="77777777" w:rsidR="00AD0BF0" w:rsidRDefault="00F70C4C">
            <w:pPr>
              <w:spacing w:before="100" w:after="100"/>
              <w:ind w:left="100" w:right="100"/>
              <w:jc w:val="center"/>
            </w:pPr>
            <w:r>
              <w:rPr>
                <w:rFonts w:ascii="DejaVu Sans" w:eastAsia="DejaVu Sans" w:hAnsi="DejaVu Sans" w:cs="DejaVu Sans"/>
                <w:color w:val="000000"/>
                <w:sz w:val="18"/>
                <w:szCs w:val="18"/>
              </w:rPr>
              <w:t>Yes</w:t>
            </w:r>
          </w:p>
        </w:tc>
      </w:tr>
      <w:tr w:rsidR="00AD0BF0" w14:paraId="6B7EBF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6F126F" w14:textId="77777777" w:rsidR="00AD0BF0" w:rsidRDefault="00F70C4C">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5A2325A2" w14:textId="77777777" w:rsidR="00AD0BF0" w:rsidRDefault="00F70C4C">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167949E" w14:textId="77777777" w:rsidR="00AD0BF0" w:rsidRDefault="00F70C4C">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DBD1FEE" w14:textId="77777777" w:rsidR="00AD0BF0" w:rsidRDefault="00F70C4C">
            <w:pPr>
              <w:spacing w:before="100" w:after="100"/>
              <w:ind w:left="100" w:right="100"/>
              <w:jc w:val="center"/>
            </w:pPr>
            <w:r>
              <w:rPr>
                <w:rFonts w:ascii="DejaVu Sans" w:eastAsia="DejaVu Sans" w:hAnsi="DejaVu Sans" w:cs="DejaVu Sans"/>
                <w:color w:val="000000"/>
                <w:sz w:val="18"/>
                <w:szCs w:val="18"/>
              </w:rPr>
              <w:t>Yes</w:t>
            </w:r>
          </w:p>
        </w:tc>
      </w:tr>
      <w:tr w:rsidR="00AD0BF0" w14:paraId="4FDAD20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8893F6" w14:textId="77777777" w:rsidR="00AD0BF0" w:rsidRDefault="00F70C4C">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2AA146AB" w14:textId="77777777" w:rsidR="00AD0BF0" w:rsidRDefault="00F70C4C">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820E32B" w14:textId="77777777" w:rsidR="00AD0BF0" w:rsidRDefault="00F70C4C">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70B7A250" w14:textId="77777777" w:rsidR="00AD0BF0" w:rsidRDefault="00F70C4C">
            <w:pPr>
              <w:spacing w:before="100" w:after="100"/>
              <w:ind w:left="100" w:right="100"/>
              <w:jc w:val="center"/>
            </w:pPr>
            <w:r>
              <w:rPr>
                <w:rFonts w:ascii="DejaVu Sans" w:eastAsia="DejaVu Sans" w:hAnsi="DejaVu Sans" w:cs="DejaVu Sans"/>
                <w:color w:val="000000"/>
                <w:sz w:val="18"/>
                <w:szCs w:val="18"/>
              </w:rPr>
              <w:t>Yes</w:t>
            </w:r>
          </w:p>
        </w:tc>
      </w:tr>
      <w:tr w:rsidR="00AD0BF0" w14:paraId="4FEDBAE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8B7E681" w14:textId="77777777" w:rsidR="00AD0BF0" w:rsidRDefault="00F70C4C">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212B0C9" w14:textId="77777777" w:rsidR="00AD0BF0" w:rsidRDefault="00AD0BF0">
            <w:pPr>
              <w:spacing w:before="100" w:after="100"/>
              <w:ind w:left="100" w:right="100"/>
              <w:jc w:val="center"/>
            </w:pPr>
          </w:p>
        </w:tc>
        <w:tc>
          <w:tcPr>
            <w:tcW w:w="0" w:type="auto"/>
            <w:shd w:val="clear" w:color="auto" w:fill="FFFFCC"/>
            <w:tcMar>
              <w:top w:w="0" w:type="dxa"/>
              <w:left w:w="0" w:type="dxa"/>
              <w:bottom w:w="0" w:type="dxa"/>
              <w:right w:w="0" w:type="dxa"/>
            </w:tcMar>
          </w:tcPr>
          <w:p w14:paraId="02150BA1" w14:textId="77777777" w:rsidR="00AD0BF0" w:rsidRDefault="00AD0B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C6BD595" w14:textId="77777777" w:rsidR="00AD0BF0" w:rsidRDefault="00AD0BF0">
            <w:pPr>
              <w:spacing w:before="100" w:after="100"/>
              <w:ind w:left="100" w:right="100"/>
              <w:jc w:val="center"/>
            </w:pPr>
          </w:p>
        </w:tc>
      </w:tr>
      <w:tr w:rsidR="00AD0BF0" w14:paraId="7F5E91B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271CFB" w14:textId="77777777" w:rsidR="00AD0BF0" w:rsidRDefault="00F70C4C">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6D8FC1D1" w14:textId="77777777" w:rsidR="00AD0BF0" w:rsidRDefault="00F70C4C">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F0B59D9" w14:textId="77777777" w:rsidR="00AD0BF0" w:rsidRDefault="00F70C4C">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3182BB77" w14:textId="77777777" w:rsidR="00AD0BF0" w:rsidRDefault="00F70C4C">
            <w:pPr>
              <w:spacing w:before="100" w:after="100"/>
              <w:ind w:left="100" w:right="100"/>
              <w:jc w:val="center"/>
            </w:pPr>
            <w:r>
              <w:rPr>
                <w:rFonts w:ascii="DejaVu Sans" w:eastAsia="DejaVu Sans" w:hAnsi="DejaVu Sans" w:cs="DejaVu Sans"/>
                <w:color w:val="000000"/>
                <w:sz w:val="18"/>
                <w:szCs w:val="18"/>
              </w:rPr>
              <w:t>Yes</w:t>
            </w:r>
          </w:p>
        </w:tc>
      </w:tr>
      <w:tr w:rsidR="00AD0BF0" w14:paraId="1FA8B45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089F8C" w14:textId="77777777" w:rsidR="00AD0BF0" w:rsidRDefault="00F70C4C">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67DDB31F" w14:textId="77777777" w:rsidR="00AD0BF0" w:rsidRDefault="00F70C4C">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F2D905E" w14:textId="77777777" w:rsidR="00AD0BF0" w:rsidRDefault="00F70C4C">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Pr>
                <w:rFonts w:ascii="DejaVu Sans" w:eastAsia="DejaVu Sans" w:hAnsi="DejaVu Sans" w:cs="DejaVu Sans"/>
                <w:color w:val="000000"/>
                <w:sz w:val="18"/>
                <w:szCs w:val="18"/>
              </w:rPr>
              <w:t>i.e.</w:t>
            </w:r>
            <w:proofErr w:type="gramEnd"/>
            <w:r>
              <w:rPr>
                <w:rFonts w:ascii="DejaVu Sans" w:eastAsia="DejaVu Sans" w:hAnsi="DejaVu Sans" w:cs="DejaVu Sans"/>
                <w:color w:val="000000"/>
                <w:sz w:val="18"/>
                <w:szCs w:val="18"/>
              </w:rPr>
              <w:t xml:space="preserv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52083366" w14:textId="77777777" w:rsidR="00AD0BF0" w:rsidRDefault="00F70C4C">
            <w:pPr>
              <w:spacing w:before="100" w:after="100"/>
              <w:ind w:left="100" w:right="100"/>
              <w:jc w:val="center"/>
            </w:pPr>
            <w:r>
              <w:rPr>
                <w:rFonts w:ascii="DejaVu Sans" w:eastAsia="DejaVu Sans" w:hAnsi="DejaVu Sans" w:cs="DejaVu Sans"/>
                <w:color w:val="000000"/>
                <w:sz w:val="18"/>
                <w:szCs w:val="18"/>
              </w:rPr>
              <w:t>Yes</w:t>
            </w:r>
          </w:p>
        </w:tc>
      </w:tr>
      <w:tr w:rsidR="00AD0BF0" w14:paraId="7771BE0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1A15E4" w14:textId="77777777" w:rsidR="00AD0BF0" w:rsidRDefault="00F70C4C">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1C6817A" w14:textId="77777777" w:rsidR="00AD0BF0" w:rsidRDefault="00AD0BF0">
            <w:pPr>
              <w:spacing w:before="100" w:after="100"/>
              <w:ind w:left="100" w:right="100"/>
              <w:jc w:val="center"/>
            </w:pPr>
          </w:p>
        </w:tc>
        <w:tc>
          <w:tcPr>
            <w:tcW w:w="0" w:type="auto"/>
            <w:shd w:val="clear" w:color="auto" w:fill="FFFFCC"/>
            <w:tcMar>
              <w:top w:w="0" w:type="dxa"/>
              <w:left w:w="0" w:type="dxa"/>
              <w:bottom w:w="0" w:type="dxa"/>
              <w:right w:w="0" w:type="dxa"/>
            </w:tcMar>
          </w:tcPr>
          <w:p w14:paraId="47620142" w14:textId="77777777" w:rsidR="00AD0BF0" w:rsidRDefault="00AD0B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5D715F3" w14:textId="77777777" w:rsidR="00AD0BF0" w:rsidRDefault="00AD0BF0">
            <w:pPr>
              <w:spacing w:before="100" w:after="100"/>
              <w:ind w:left="100" w:right="100"/>
              <w:jc w:val="center"/>
            </w:pPr>
          </w:p>
        </w:tc>
      </w:tr>
      <w:tr w:rsidR="00AD0BF0" w14:paraId="4DEEAC9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930514" w14:textId="77777777" w:rsidR="00AD0BF0" w:rsidRDefault="00F70C4C">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6036AC80" w14:textId="77777777" w:rsidR="00AD0BF0" w:rsidRDefault="00F70C4C">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C849B58" w14:textId="77777777" w:rsidR="00AD0BF0" w:rsidRDefault="00F70C4C">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6484792" w14:textId="77777777" w:rsidR="00AD0BF0" w:rsidRDefault="00F70C4C">
            <w:pPr>
              <w:spacing w:before="100" w:after="100"/>
              <w:ind w:left="100" w:right="100"/>
              <w:jc w:val="center"/>
            </w:pPr>
            <w:r>
              <w:rPr>
                <w:rFonts w:ascii="DejaVu Sans" w:eastAsia="DejaVu Sans" w:hAnsi="DejaVu Sans" w:cs="DejaVu Sans"/>
                <w:color w:val="000000"/>
                <w:sz w:val="18"/>
                <w:szCs w:val="18"/>
              </w:rPr>
              <w:t>Yes</w:t>
            </w:r>
          </w:p>
        </w:tc>
      </w:tr>
      <w:tr w:rsidR="00AD0BF0" w14:paraId="03F240F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60F78C" w14:textId="77777777" w:rsidR="00AD0BF0" w:rsidRDefault="00F70C4C">
            <w:pPr>
              <w:spacing w:before="100" w:after="100"/>
              <w:ind w:left="100" w:right="100"/>
            </w:pPr>
            <w:r>
              <w:rPr>
                <w:rFonts w:ascii="DejaVu Sans" w:eastAsia="DejaVu Sans" w:hAnsi="DejaVu Sans" w:cs="DejaVu Sans"/>
                <w:b/>
                <w:color w:val="000000"/>
                <w:sz w:val="18"/>
                <w:szCs w:val="18"/>
              </w:rPr>
              <w:lastRenderedPageBreak/>
              <w:t>Interpretation</w:t>
            </w:r>
          </w:p>
        </w:tc>
        <w:tc>
          <w:tcPr>
            <w:tcW w:w="0" w:type="auto"/>
            <w:shd w:val="clear" w:color="auto" w:fill="FFFFFF"/>
            <w:tcMar>
              <w:top w:w="0" w:type="dxa"/>
              <w:left w:w="0" w:type="dxa"/>
              <w:bottom w:w="0" w:type="dxa"/>
              <w:right w:w="0" w:type="dxa"/>
            </w:tcMar>
          </w:tcPr>
          <w:p w14:paraId="1B05A102" w14:textId="77777777" w:rsidR="00AD0BF0" w:rsidRDefault="00F70C4C">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1FE99D3" w14:textId="77777777" w:rsidR="00AD0BF0" w:rsidRDefault="00F70C4C">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5F601429" w14:textId="77777777" w:rsidR="00AD0BF0" w:rsidRDefault="00F70C4C">
            <w:pPr>
              <w:spacing w:before="100" w:after="100"/>
              <w:ind w:left="100" w:right="100"/>
              <w:jc w:val="center"/>
            </w:pPr>
            <w:r>
              <w:rPr>
                <w:rFonts w:ascii="DejaVu Sans" w:eastAsia="DejaVu Sans" w:hAnsi="DejaVu Sans" w:cs="DejaVu Sans"/>
                <w:color w:val="000000"/>
                <w:sz w:val="18"/>
                <w:szCs w:val="18"/>
              </w:rPr>
              <w:t>Yes</w:t>
            </w:r>
          </w:p>
        </w:tc>
      </w:tr>
      <w:tr w:rsidR="00AD0BF0" w14:paraId="2A1DF13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FB1FB12" w14:textId="77777777" w:rsidR="00AD0BF0" w:rsidRDefault="00F70C4C">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69F9D11B" w14:textId="77777777" w:rsidR="00AD0BF0" w:rsidRDefault="00AD0BF0">
            <w:pPr>
              <w:spacing w:before="100" w:after="100"/>
              <w:ind w:left="100" w:right="100"/>
              <w:jc w:val="center"/>
            </w:pPr>
          </w:p>
        </w:tc>
        <w:tc>
          <w:tcPr>
            <w:tcW w:w="0" w:type="auto"/>
            <w:shd w:val="clear" w:color="auto" w:fill="FFFFCC"/>
            <w:tcMar>
              <w:top w:w="0" w:type="dxa"/>
              <w:left w:w="0" w:type="dxa"/>
              <w:bottom w:w="0" w:type="dxa"/>
              <w:right w:w="0" w:type="dxa"/>
            </w:tcMar>
          </w:tcPr>
          <w:p w14:paraId="2FD7E47B" w14:textId="77777777" w:rsidR="00AD0BF0" w:rsidRDefault="00AD0BF0">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8651D33" w14:textId="77777777" w:rsidR="00AD0BF0" w:rsidRDefault="00AD0BF0">
            <w:pPr>
              <w:spacing w:before="100" w:after="100"/>
              <w:ind w:left="100" w:right="100"/>
              <w:jc w:val="center"/>
            </w:pPr>
          </w:p>
        </w:tc>
      </w:tr>
      <w:tr w:rsidR="00AD0BF0" w14:paraId="123872B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BA9919" w14:textId="77777777" w:rsidR="00AD0BF0" w:rsidRDefault="00F70C4C">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66904C0A" w14:textId="77777777" w:rsidR="00AD0BF0" w:rsidRDefault="00F70C4C">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8C2146B" w14:textId="77777777" w:rsidR="00AD0BF0" w:rsidRDefault="00F70C4C">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8961F37" w14:textId="77777777" w:rsidR="00AD0BF0" w:rsidRDefault="00F70C4C">
            <w:pPr>
              <w:spacing w:before="100" w:after="100"/>
              <w:ind w:left="100" w:right="100"/>
              <w:jc w:val="center"/>
            </w:pPr>
            <w:r>
              <w:rPr>
                <w:rFonts w:ascii="DejaVu Sans" w:eastAsia="DejaVu Sans" w:hAnsi="DejaVu Sans" w:cs="DejaVu Sans"/>
                <w:color w:val="000000"/>
                <w:sz w:val="18"/>
                <w:szCs w:val="18"/>
              </w:rPr>
              <w:t>No</w:t>
            </w:r>
          </w:p>
        </w:tc>
      </w:tr>
      <w:tr w:rsidR="00AD0BF0" w14:paraId="6263A092"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1A95F2B5" w14:textId="77777777" w:rsidR="00AD0BF0" w:rsidRDefault="00F70C4C">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058CD8E2" w14:textId="77777777" w:rsidR="00AD0BF0" w:rsidRDefault="00F70C4C">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07690263" w14:textId="77777777" w:rsidR="00AD0BF0" w:rsidRDefault="00F70C4C">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28D50DA" w14:textId="77777777" w:rsidR="00AD0BF0" w:rsidRDefault="00F70C4C">
            <w:pPr>
              <w:spacing w:before="100" w:after="100"/>
              <w:ind w:left="100" w:right="100"/>
              <w:jc w:val="center"/>
            </w:pPr>
            <w:r>
              <w:rPr>
                <w:rFonts w:ascii="DejaVu Sans" w:eastAsia="DejaVu Sans" w:hAnsi="DejaVu Sans" w:cs="DejaVu Sans"/>
                <w:color w:val="000000"/>
                <w:sz w:val="18"/>
                <w:szCs w:val="18"/>
              </w:rPr>
              <w:t>Yes</w:t>
            </w:r>
          </w:p>
        </w:tc>
      </w:tr>
    </w:tbl>
    <w:p w14:paraId="2313F807" w14:textId="77777777" w:rsidR="00AD0BF0" w:rsidRDefault="00F70C4C">
      <w:pPr>
        <w:pStyle w:val="FirstParagraph"/>
      </w:pPr>
      <w:r>
        <w:t> </w:t>
      </w:r>
    </w:p>
    <w:p w14:paraId="501EE91A" w14:textId="1FE3644B" w:rsidR="00AD0BF0" w:rsidRDefault="00F70C4C">
      <w:pPr>
        <w:pStyle w:val="BodyText"/>
      </w:pPr>
      <w:r>
        <w:rPr>
          <w:i/>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yperlink"/>
          </w:rPr>
          <w:t>www.prisma-statement.org</w:t>
        </w:r>
      </w:hyperlink>
      <w:bookmarkEnd w:id="2"/>
    </w:p>
    <w:sectPr w:rsidR="00AD0BF0" w:rsidSect="003E7C33">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E9CD5" w14:textId="77777777" w:rsidR="00FE62CD" w:rsidRDefault="00FE62CD">
      <w:pPr>
        <w:spacing w:after="0"/>
      </w:pPr>
      <w:r>
        <w:separator/>
      </w:r>
    </w:p>
  </w:endnote>
  <w:endnote w:type="continuationSeparator" w:id="0">
    <w:p w14:paraId="753892FA" w14:textId="77777777" w:rsidR="00FE62CD" w:rsidRDefault="00FE62C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7629E382" w14:textId="77777777" w:rsidR="00FC37A3" w:rsidRDefault="00F70C4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09E94A" w14:textId="77777777" w:rsidR="00FC37A3" w:rsidRDefault="00FE62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1D256" w14:textId="77777777" w:rsidR="00FE62CD" w:rsidRDefault="00FE62CD">
      <w:r>
        <w:separator/>
      </w:r>
    </w:p>
  </w:footnote>
  <w:footnote w:type="continuationSeparator" w:id="0">
    <w:p w14:paraId="52C99D33" w14:textId="77777777" w:rsidR="00FE62CD" w:rsidRDefault="00FE62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C1AE401"/>
    <w:multiLevelType w:val="multilevel"/>
    <w:tmpl w:val="1AB4C68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2"/>
  </w:num>
  <w:num w:numId="24">
    <w:abstractNumId w:val="14"/>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B30F9"/>
    <w:rsid w:val="003E7C33"/>
    <w:rsid w:val="004E29B3"/>
    <w:rsid w:val="00590D07"/>
    <w:rsid w:val="00784D58"/>
    <w:rsid w:val="0087105B"/>
    <w:rsid w:val="008A3DF1"/>
    <w:rsid w:val="008D6863"/>
    <w:rsid w:val="00AD0BF0"/>
    <w:rsid w:val="00B004F1"/>
    <w:rsid w:val="00B86B75"/>
    <w:rsid w:val="00BC48D5"/>
    <w:rsid w:val="00C36279"/>
    <w:rsid w:val="00E315A3"/>
    <w:rsid w:val="00E50F8E"/>
    <w:rsid w:val="00F70C4C"/>
    <w:rsid w:val="00FE62C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329C4"/>
  <w15:docId w15:val="{BF956F81-DEDC-4CC7-9EB5-DDACF51B5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eyang\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346</Words>
  <Characters>7675</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mily Yang</dc:creator>
  <cp:keywords/>
  <cp:lastModifiedBy>Jennifer Hunter</cp:lastModifiedBy>
  <cp:revision>5</cp:revision>
  <dcterms:created xsi:type="dcterms:W3CDTF">2021-05-22T09:47:00Z</dcterms:created>
  <dcterms:modified xsi:type="dcterms:W3CDTF">2021-06-23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